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1" w:tblpY="-1440"/>
        <w:tblW w:w="139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404"/>
        <w:gridCol w:w="10640"/>
      </w:tblGrid>
      <w:tr w:rsidR="00BE7FC9" w14:paraId="6E148BBC" w14:textId="77777777" w:rsidTr="007C7601">
        <w:trPr>
          <w:trHeight w:val="308"/>
        </w:trPr>
        <w:tc>
          <w:tcPr>
            <w:tcW w:w="1391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BAFCF" w14:textId="576B15B4" w:rsidR="00BE7FC9" w:rsidRPr="001B7DB4" w:rsidRDefault="00BE7FC9">
            <w:pPr>
              <w:rPr>
                <w:rFonts w:ascii="Times New Roman" w:hAnsi="Times New Roman" w:cs="Times New Roman"/>
                <w:color w:val="000000"/>
              </w:rPr>
            </w:pPr>
            <w:r w:rsidRPr="0021017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material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21017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401FD3" w:rsidRPr="0060319A">
              <w:rPr>
                <w:rFonts w:ascii="Times New Roman" w:eastAsiaTheme="minorEastAsia" w:hAnsi="Times New Roman" w:cstheme="minorBidi"/>
                <w:color w:val="000000" w:themeColor="text1"/>
              </w:rPr>
              <w:t xml:space="preserve"> </w:t>
            </w:r>
            <w:r w:rsidR="00401FD3" w:rsidRPr="0060319A">
              <w:rPr>
                <w:rFonts w:ascii="Times New Roman" w:eastAsiaTheme="minorEastAsia" w:hAnsi="Times New Roman" w:cstheme="minorBidi"/>
                <w:color w:val="000000" w:themeColor="text1"/>
              </w:rPr>
              <w:t xml:space="preserve">Exclusion </w:t>
            </w:r>
            <w:r w:rsidRPr="00210177">
              <w:rPr>
                <w:rFonts w:ascii="Times New Roman" w:hAnsi="Times New Roman" w:cs="Times New Roman"/>
                <w:color w:val="000000"/>
              </w:rPr>
              <w:t xml:space="preserve"> of patients </w:t>
            </w:r>
            <w:r w:rsidRPr="00210177">
              <w:rPr>
                <w:rFonts w:ascii="Times New Roman" w:eastAsiaTheme="minorEastAsia" w:hAnsi="Times New Roman" w:cstheme="minorBidi"/>
                <w:color w:val="000000" w:themeColor="text1"/>
              </w:rPr>
              <w:t xml:space="preserve"> with specific sleep disorders according to ICD-9 codes</w:t>
            </w:r>
          </w:p>
        </w:tc>
      </w:tr>
      <w:tr w:rsidR="00C2527B" w14:paraId="1DDA603F" w14:textId="77777777" w:rsidTr="007C7601">
        <w:trPr>
          <w:trHeight w:val="308"/>
        </w:trPr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60F1D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E859A" w14:textId="71D7C285" w:rsidR="00C2527B" w:rsidRPr="001B7DB4" w:rsidRDefault="00C2527B" w:rsidP="00C2527B">
            <w:pPr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</w:rPr>
              <w:t>ICD9-Code</w:t>
            </w:r>
            <w:r w:rsidR="00AE1C53">
              <w:rPr>
                <w:rFonts w:ascii="Times New Roman" w:hAnsi="Times New Roman" w:cs="Times New Roman" w:hint="eastAsia"/>
                <w:color w:val="000000"/>
              </w:rPr>
              <w:t>s</w:t>
            </w:r>
          </w:p>
        </w:tc>
        <w:tc>
          <w:tcPr>
            <w:tcW w:w="10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CE3C3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2527B" w14:paraId="5E458E02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B1166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</w:rPr>
              <w:t>Sleep disorde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76A76" w14:textId="77777777" w:rsidR="00C2527B" w:rsidRPr="001B7DB4" w:rsidRDefault="00C2527B" w:rsidP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98AFB" w14:textId="45BCE9CF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2527B" w14:paraId="35869C50" w14:textId="77777777" w:rsidTr="007C7601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5BFDD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E52A9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467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BFB5A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Fatal familial insomnia</w:t>
            </w:r>
          </w:p>
        </w:tc>
      </w:tr>
      <w:tr w:rsidR="00C2527B" w14:paraId="41275BA2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78334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12912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 w:themeColor="text1"/>
                <w:lang w:bidi="ar"/>
              </w:rPr>
              <w:t>3270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D8300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Insomnia due to medical condition classified elsewhere</w:t>
            </w:r>
          </w:p>
        </w:tc>
      </w:tr>
      <w:tr w:rsidR="00C2527B" w14:paraId="65D35986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33E61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CD1A1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0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FD9CE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Insomnia due to mental disorder</w:t>
            </w:r>
          </w:p>
        </w:tc>
      </w:tr>
      <w:tr w:rsidR="00C2527B" w14:paraId="4F17AD2C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E5187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A9ECE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V69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4EAFD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Behavioral insomnia of childhood</w:t>
            </w:r>
          </w:p>
        </w:tc>
      </w:tr>
      <w:tr w:rsidR="00C2527B" w14:paraId="71114E70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B52D7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5E47C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 w:themeColor="text1"/>
                <w:lang w:bidi="ar"/>
              </w:rPr>
              <w:t>3270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90F6A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 w:themeColor="text1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 w:themeColor="text1"/>
                <w:lang w:bidi="ar"/>
              </w:rPr>
              <w:t>Other organic insomnia</w:t>
            </w:r>
          </w:p>
        </w:tc>
      </w:tr>
      <w:tr w:rsidR="00C2527B" w14:paraId="519AECC6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B2555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41775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C5161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Primary central sleep apnea</w:t>
            </w:r>
          </w:p>
        </w:tc>
      </w:tr>
      <w:tr w:rsidR="00C2527B" w14:paraId="7A550F6C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A4F8E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ADC71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B11C1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High altitude periodic breathing</w:t>
            </w:r>
          </w:p>
        </w:tc>
      </w:tr>
      <w:tr w:rsidR="00C2527B" w14:paraId="14A801C0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D9B2C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6A10E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B57E7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Obstructive sleep apnea (adult)(pediatric)</w:t>
            </w:r>
          </w:p>
        </w:tc>
      </w:tr>
      <w:tr w:rsidR="00C2527B" w14:paraId="39EA76D8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7EB82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29C04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8B452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Idiopathic sleep related non-obstructive alveolar hypoventilation</w:t>
            </w:r>
          </w:p>
        </w:tc>
      </w:tr>
      <w:tr w:rsidR="00C2527B" w14:paraId="5C4F9FE7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E1A20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D3FC6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53D5B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Congenital central alveolar hypoventilation syndrome</w:t>
            </w:r>
          </w:p>
        </w:tc>
      </w:tr>
      <w:tr w:rsidR="00C2527B" w14:paraId="4795D42E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64492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18534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6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9DBE6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Sleep related hypoventilation/hypoxemia in conditions classifiable elsewhere</w:t>
            </w:r>
          </w:p>
        </w:tc>
      </w:tr>
      <w:tr w:rsidR="00C2527B" w14:paraId="447044C2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9C971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1E0FF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00302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Central sleep apnea in conditions classified elsewhere</w:t>
            </w:r>
          </w:p>
        </w:tc>
      </w:tr>
      <w:tr w:rsidR="00C2527B" w14:paraId="76628742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AA8EF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FA63B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2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CAC80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Other organic sleep apnea</w:t>
            </w:r>
          </w:p>
        </w:tc>
      </w:tr>
      <w:tr w:rsidR="00C2527B" w14:paraId="64C2DF1A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BEA3C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5D1FE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89402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Idiopathic hypersomnia with long sleep time</w:t>
            </w:r>
          </w:p>
        </w:tc>
      </w:tr>
      <w:tr w:rsidR="00C2527B" w14:paraId="44819C8F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5C223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57C73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56EA0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Idiopathic hypersomnia without long sleep time</w:t>
            </w:r>
          </w:p>
        </w:tc>
      </w:tr>
      <w:tr w:rsidR="00C2527B" w14:paraId="34A4F15F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FE8C6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1D110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1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EC0BC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Recurrent hypersomnia</w:t>
            </w:r>
          </w:p>
        </w:tc>
      </w:tr>
      <w:tr w:rsidR="00C2527B" w14:paraId="58AFE46C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C93C4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DA044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1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7922E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Hypersomnia due to medical condition classified elsewhere</w:t>
            </w:r>
          </w:p>
        </w:tc>
      </w:tr>
      <w:tr w:rsidR="00C2527B" w14:paraId="43FD0FE3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AEADC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0DBC7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1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2CA05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Hypersomnia due to mental disorder</w:t>
            </w:r>
          </w:p>
        </w:tc>
      </w:tr>
      <w:tr w:rsidR="00C2527B" w14:paraId="2E0BB7A6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74ADC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FBA21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1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DD0AF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Other organic hypersomnia</w:t>
            </w:r>
          </w:p>
        </w:tc>
      </w:tr>
      <w:tr w:rsidR="00C2527B" w14:paraId="54ECED28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11F45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943E0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47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BB21D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Narcolepsy in conditions classified elsewhere, without cataplexy</w:t>
            </w:r>
          </w:p>
        </w:tc>
      </w:tr>
      <w:tr w:rsidR="00C2527B" w14:paraId="77D5DC4A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303A8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FFBA1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47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79BEE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Narcolepsy in conditions classified elsewhere, with cataplexy</w:t>
            </w:r>
          </w:p>
        </w:tc>
      </w:tr>
      <w:tr w:rsidR="00C2527B" w14:paraId="775B1C77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0F320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BF05D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47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B939F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Narcolepsy, without cataplexy</w:t>
            </w:r>
          </w:p>
        </w:tc>
      </w:tr>
      <w:tr w:rsidR="00C2527B" w14:paraId="7DFF4AD7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FFC09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4DA61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470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BB5EF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Narcolepsy, with cataplexy</w:t>
            </w:r>
          </w:p>
        </w:tc>
      </w:tr>
      <w:tr w:rsidR="00C2527B" w14:paraId="0E79005F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72313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96B3D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4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C1EDE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Other organic parasomnia</w:t>
            </w:r>
          </w:p>
        </w:tc>
      </w:tr>
      <w:tr w:rsidR="00C2527B" w14:paraId="5EAE88DF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FE832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B9C09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074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0FE74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Other specific disorders of sleep of nonorganic origin</w:t>
            </w:r>
          </w:p>
        </w:tc>
      </w:tr>
      <w:tr w:rsidR="00C2527B" w14:paraId="44B8A9C5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5BFF5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1F7E5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2918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5CF90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Alcohol induced sleep disorders</w:t>
            </w:r>
          </w:p>
        </w:tc>
      </w:tr>
      <w:tr w:rsidR="00C2527B" w14:paraId="67D4D9EE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FC6D0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B1CC4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5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0E743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Periodic limb movement disorder</w:t>
            </w:r>
          </w:p>
        </w:tc>
      </w:tr>
      <w:tr w:rsidR="00C2527B" w14:paraId="640D4EB7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966EF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ED91B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5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82702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Sleep related leg cramps</w:t>
            </w:r>
          </w:p>
        </w:tc>
      </w:tr>
      <w:tr w:rsidR="00C2527B" w14:paraId="363D6FB1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1BE42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CECE1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5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824ED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Sleep related bruxism</w:t>
            </w:r>
          </w:p>
        </w:tc>
      </w:tr>
      <w:tr w:rsidR="00C2527B" w14:paraId="075542E5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299BD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0C998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5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F8670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Other organic sleep related movement disorders</w:t>
            </w:r>
          </w:p>
        </w:tc>
      </w:tr>
      <w:tr w:rsidR="00C2527B" w14:paraId="46CF7F0E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3F440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E29C4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278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B20A1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Other organic sleep disorders</w:t>
            </w:r>
          </w:p>
        </w:tc>
      </w:tr>
      <w:tr w:rsidR="00C2527B" w14:paraId="289462D4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A0944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22CA0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33394</w:t>
            </w:r>
          </w:p>
        </w:tc>
        <w:tc>
          <w:tcPr>
            <w:tcW w:w="10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6DEF6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Restless legs syndrome (RLS)</w:t>
            </w:r>
          </w:p>
        </w:tc>
      </w:tr>
      <w:tr w:rsidR="00C2527B" w14:paraId="6824C50D" w14:textId="77777777" w:rsidTr="007C760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0223A" w14:textId="77777777" w:rsidR="00C2527B" w:rsidRPr="001B7DB4" w:rsidRDefault="00C2527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DE24A" w14:textId="77777777" w:rsidR="00C2527B" w:rsidRPr="001B7DB4" w:rsidRDefault="00C2527B" w:rsidP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78058</w:t>
            </w:r>
          </w:p>
        </w:tc>
        <w:tc>
          <w:tcPr>
            <w:tcW w:w="10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3D2A5" w14:textId="77777777" w:rsidR="00C2527B" w:rsidRPr="001B7DB4" w:rsidRDefault="00C2527B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1B7DB4">
              <w:rPr>
                <w:rFonts w:ascii="Times New Roman" w:hAnsi="Times New Roman" w:cs="Times New Roman"/>
                <w:color w:val="000000"/>
                <w:lang w:bidi="ar"/>
              </w:rPr>
              <w:t>Sleep related movement disorder, unspecified</w:t>
            </w:r>
          </w:p>
        </w:tc>
      </w:tr>
      <w:tr w:rsidR="007C7601" w14:paraId="13595F96" w14:textId="77777777" w:rsidTr="007C7601">
        <w:trPr>
          <w:trHeight w:val="308"/>
        </w:trPr>
        <w:tc>
          <w:tcPr>
            <w:tcW w:w="1391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A5F5E" w14:textId="28B7D9CF" w:rsidR="007C7601" w:rsidRPr="001B7DB4" w:rsidRDefault="007C7601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Theme="minorEastAsia" w:hAnsi="Times New Roman" w:cstheme="minorBidi"/>
                <w:color w:val="000000" w:themeColor="text1"/>
              </w:rPr>
              <w:t>ICD9:</w:t>
            </w:r>
            <w:r w:rsidRPr="00DC08F4">
              <w:rPr>
                <w:rFonts w:ascii="Times New Roman" w:eastAsiaTheme="minorEastAsia" w:hAnsi="Times New Roman" w:cstheme="minorBidi"/>
                <w:color w:val="000000" w:themeColor="text1"/>
              </w:rPr>
              <w:t>Inter national Classification of Diseases, Ninth Revision</w:t>
            </w:r>
          </w:p>
        </w:tc>
      </w:tr>
    </w:tbl>
    <w:p w14:paraId="65A87E01" w14:textId="77777777" w:rsidR="00D1090A" w:rsidRDefault="00D1090A">
      <w:pPr>
        <w:rPr>
          <w:rFonts w:ascii="Times New Roman" w:hAnsi="Times New Roman" w:cs="Times New Roman"/>
          <w:color w:val="000000"/>
          <w:sz w:val="21"/>
          <w:szCs w:val="21"/>
        </w:rPr>
      </w:pPr>
    </w:p>
    <w:sectPr w:rsidR="00D1090A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E8241" w14:textId="77777777" w:rsidR="0053333E" w:rsidRDefault="0053333E" w:rsidP="00C2527B">
      <w:r>
        <w:separator/>
      </w:r>
    </w:p>
  </w:endnote>
  <w:endnote w:type="continuationSeparator" w:id="0">
    <w:p w14:paraId="5E90D626" w14:textId="77777777" w:rsidR="0053333E" w:rsidRDefault="0053333E" w:rsidP="00C25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7ED5A" w14:textId="77777777" w:rsidR="0053333E" w:rsidRDefault="0053333E" w:rsidP="00C2527B">
      <w:r>
        <w:separator/>
      </w:r>
    </w:p>
  </w:footnote>
  <w:footnote w:type="continuationSeparator" w:id="0">
    <w:p w14:paraId="35E0E03B" w14:textId="77777777" w:rsidR="0053333E" w:rsidRDefault="0053333E" w:rsidP="00C25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SnapToGridInCell/>
    <w:doNotWrapTextWithPunct/>
    <w:doNotUseEastAsianBreakRules/>
    <w:growAutofit/>
    <w:useFELayout/>
    <w:doNotUseIndentAsNumberingTabStop/>
    <w:useAltKinsokuLineBreakRules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13D26"/>
    <w:rsid w:val="00015022"/>
    <w:rsid w:val="00046E15"/>
    <w:rsid w:val="000834DD"/>
    <w:rsid w:val="0009149A"/>
    <w:rsid w:val="001447C1"/>
    <w:rsid w:val="001B4F52"/>
    <w:rsid w:val="001B7DB4"/>
    <w:rsid w:val="00235244"/>
    <w:rsid w:val="002363B2"/>
    <w:rsid w:val="00236D28"/>
    <w:rsid w:val="002668F3"/>
    <w:rsid w:val="00273DDC"/>
    <w:rsid w:val="0032329D"/>
    <w:rsid w:val="00341223"/>
    <w:rsid w:val="00365979"/>
    <w:rsid w:val="003B11F8"/>
    <w:rsid w:val="003D051F"/>
    <w:rsid w:val="003D6339"/>
    <w:rsid w:val="00401FD3"/>
    <w:rsid w:val="00417AC0"/>
    <w:rsid w:val="0042026B"/>
    <w:rsid w:val="00427493"/>
    <w:rsid w:val="0043625E"/>
    <w:rsid w:val="0045632C"/>
    <w:rsid w:val="004B77AC"/>
    <w:rsid w:val="004D5AA7"/>
    <w:rsid w:val="0053333E"/>
    <w:rsid w:val="00543346"/>
    <w:rsid w:val="005539DB"/>
    <w:rsid w:val="00554A5A"/>
    <w:rsid w:val="00580D4E"/>
    <w:rsid w:val="005A52D7"/>
    <w:rsid w:val="005C2707"/>
    <w:rsid w:val="005F4066"/>
    <w:rsid w:val="005F4086"/>
    <w:rsid w:val="006225C1"/>
    <w:rsid w:val="00627CD6"/>
    <w:rsid w:val="0063031B"/>
    <w:rsid w:val="00642D08"/>
    <w:rsid w:val="0064411E"/>
    <w:rsid w:val="00644D3D"/>
    <w:rsid w:val="006C2676"/>
    <w:rsid w:val="006E77FC"/>
    <w:rsid w:val="007C0645"/>
    <w:rsid w:val="007C3805"/>
    <w:rsid w:val="007C7601"/>
    <w:rsid w:val="007D62C1"/>
    <w:rsid w:val="00842A74"/>
    <w:rsid w:val="008464D3"/>
    <w:rsid w:val="00846D89"/>
    <w:rsid w:val="008C026E"/>
    <w:rsid w:val="008D291C"/>
    <w:rsid w:val="00995EAA"/>
    <w:rsid w:val="00A0436C"/>
    <w:rsid w:val="00A22DFC"/>
    <w:rsid w:val="00AC21A4"/>
    <w:rsid w:val="00AE1C53"/>
    <w:rsid w:val="00B13D26"/>
    <w:rsid w:val="00B507C8"/>
    <w:rsid w:val="00B73957"/>
    <w:rsid w:val="00BA78DF"/>
    <w:rsid w:val="00BE7FC9"/>
    <w:rsid w:val="00BF2FAA"/>
    <w:rsid w:val="00BF3B5A"/>
    <w:rsid w:val="00C22D23"/>
    <w:rsid w:val="00C2527B"/>
    <w:rsid w:val="00C25C1E"/>
    <w:rsid w:val="00C52B74"/>
    <w:rsid w:val="00C56C8D"/>
    <w:rsid w:val="00CF6A5F"/>
    <w:rsid w:val="00CF737C"/>
    <w:rsid w:val="00D06B4A"/>
    <w:rsid w:val="00D1090A"/>
    <w:rsid w:val="00D676F4"/>
    <w:rsid w:val="00DB127E"/>
    <w:rsid w:val="00DB32DF"/>
    <w:rsid w:val="00E00436"/>
    <w:rsid w:val="00E43B04"/>
    <w:rsid w:val="00ED1127"/>
    <w:rsid w:val="00F23FE9"/>
    <w:rsid w:val="00F829B4"/>
    <w:rsid w:val="00F852D8"/>
    <w:rsid w:val="00FC6607"/>
    <w:rsid w:val="00FE77B4"/>
    <w:rsid w:val="129642CB"/>
    <w:rsid w:val="1916110E"/>
    <w:rsid w:val="329C1CC0"/>
    <w:rsid w:val="39C66947"/>
    <w:rsid w:val="3AE23180"/>
    <w:rsid w:val="3C704BC6"/>
    <w:rsid w:val="48484A71"/>
    <w:rsid w:val="4D2A66F7"/>
    <w:rsid w:val="4F6400F1"/>
    <w:rsid w:val="51FF5336"/>
    <w:rsid w:val="5E201F25"/>
    <w:rsid w:val="6358275D"/>
    <w:rsid w:val="71DD3701"/>
    <w:rsid w:val="7B52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5E8DA3"/>
  <w15:docId w15:val="{C49ED376-0AEC-4239-997C-AD424C31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ab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qFormat/>
    <w:pPr>
      <w:spacing w:before="100" w:beforeAutospacing="1" w:after="100" w:afterAutospacing="1"/>
    </w:pPr>
    <w:rPr>
      <w:rFonts w:ascii="宋体" w:hAnsi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qFormat/>
    <w:pPr>
      <w:spacing w:before="100" w:beforeAutospacing="1" w:after="100" w:afterAutospacing="1"/>
    </w:pPr>
  </w:style>
  <w:style w:type="paragraph" w:customStyle="1" w:styleId="xl75">
    <w:name w:val="xl75"/>
    <w:basedOn w:val="style0"/>
    <w:qFormat/>
  </w:style>
  <w:style w:type="paragraph" w:customStyle="1" w:styleId="xl74">
    <w:name w:val="xl74"/>
    <w:basedOn w:val="style0"/>
    <w:qFormat/>
    <w:rPr>
      <w:rFonts w:ascii="Times New Roman" w:hAnsi="Times New Roman" w:cs="Times New Roman"/>
    </w:rPr>
  </w:style>
  <w:style w:type="paragraph" w:customStyle="1" w:styleId="xl73">
    <w:name w:val="xl73"/>
    <w:basedOn w:val="style0"/>
    <w:qFormat/>
    <w:rPr>
      <w:rFonts w:ascii="Times New Roman" w:hAnsi="Times New Roman" w:cs="Times New Roman"/>
    </w:rPr>
  </w:style>
  <w:style w:type="paragraph" w:customStyle="1" w:styleId="xl72">
    <w:name w:val="xl72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1">
    <w:name w:val="xl71"/>
    <w:basedOn w:val="style0"/>
    <w:qFormat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qFormat/>
    <w:rPr>
      <w:rFonts w:ascii="Times New Roman" w:hAnsi="Times New Roman" w:cs="Times New Roman"/>
    </w:rPr>
  </w:style>
  <w:style w:type="paragraph" w:customStyle="1" w:styleId="xl66">
    <w:name w:val="xl66"/>
    <w:basedOn w:val="style0"/>
    <w:qFormat/>
    <w:rPr>
      <w:rFonts w:ascii="Times New Roman" w:hAnsi="Times New Roman" w:cs="Times New Roman"/>
    </w:rPr>
  </w:style>
  <w:style w:type="paragraph" w:customStyle="1" w:styleId="xl65">
    <w:name w:val="xl65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运运</dc:creator>
  <cp:lastModifiedBy>Lenovo</cp:lastModifiedBy>
  <cp:revision>54</cp:revision>
  <dcterms:created xsi:type="dcterms:W3CDTF">2020-03-22T06:04:00Z</dcterms:created>
  <dcterms:modified xsi:type="dcterms:W3CDTF">2020-11-1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